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B45B3" w14:textId="4C3FAE8F" w:rsidR="00945DA6" w:rsidRPr="0091210F" w:rsidRDefault="00945DA6" w:rsidP="00945DA6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u w:val="single"/>
          <w:lang w:eastAsia="en-GB"/>
        </w:rPr>
      </w:pPr>
      <w:r>
        <w:rPr>
          <w:rFonts w:ascii="Times New Roman" w:eastAsia="Times New Roman" w:hAnsi="Times New Roman" w:cs="Times New Roman"/>
          <w:color w:val="000000" w:themeColor="text1"/>
          <w:u w:val="single"/>
          <w:lang w:eastAsia="en-GB"/>
        </w:rPr>
        <w:t>S3</w:t>
      </w:r>
      <w:r w:rsidRPr="0091210F">
        <w:rPr>
          <w:rFonts w:ascii="Times New Roman" w:eastAsia="Times New Roman" w:hAnsi="Times New Roman" w:cs="Times New Roman"/>
          <w:color w:val="000000" w:themeColor="text1"/>
          <w:u w:val="single"/>
          <w:lang w:eastAsia="en-GB"/>
        </w:rPr>
        <w:t>. Think-aloud interviews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6"/>
        <w:gridCol w:w="1935"/>
        <w:gridCol w:w="2660"/>
        <w:gridCol w:w="2435"/>
      </w:tblGrid>
      <w:tr w:rsidR="00945DA6" w:rsidRPr="005866A9" w14:paraId="0CD234A0" w14:textId="77777777" w:rsidTr="0004107F">
        <w:tc>
          <w:tcPr>
            <w:tcW w:w="1986" w:type="dxa"/>
          </w:tcPr>
          <w:p w14:paraId="42EDDB2A" w14:textId="77777777" w:rsidR="00945DA6" w:rsidRPr="00152D78" w:rsidRDefault="00945DA6" w:rsidP="0004107F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52D7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Participants</w:t>
            </w:r>
          </w:p>
        </w:tc>
        <w:tc>
          <w:tcPr>
            <w:tcW w:w="1935" w:type="dxa"/>
          </w:tcPr>
          <w:p w14:paraId="39FDACE8" w14:textId="77777777" w:rsidR="00945DA6" w:rsidRPr="00152D78" w:rsidRDefault="00945DA6" w:rsidP="0004107F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52D7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Intervention component</w:t>
            </w:r>
          </w:p>
        </w:tc>
        <w:tc>
          <w:tcPr>
            <w:tcW w:w="2660" w:type="dxa"/>
          </w:tcPr>
          <w:p w14:paraId="53DF012B" w14:textId="77777777" w:rsidR="00945DA6" w:rsidRPr="00152D78" w:rsidRDefault="00945DA6" w:rsidP="0004107F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52D7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Key Feedback</w:t>
            </w:r>
          </w:p>
        </w:tc>
        <w:tc>
          <w:tcPr>
            <w:tcW w:w="2435" w:type="dxa"/>
          </w:tcPr>
          <w:p w14:paraId="2D3CB400" w14:textId="77777777" w:rsidR="00945DA6" w:rsidRPr="00152D78" w:rsidRDefault="00945DA6" w:rsidP="0004107F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52D7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Key changes</w:t>
            </w:r>
          </w:p>
        </w:tc>
      </w:tr>
      <w:tr w:rsidR="00945DA6" w:rsidRPr="005866A9" w14:paraId="5769EEEB" w14:textId="77777777" w:rsidTr="0004107F">
        <w:tc>
          <w:tcPr>
            <w:tcW w:w="1986" w:type="dxa"/>
          </w:tcPr>
          <w:p w14:paraId="7739A2AE" w14:textId="77777777" w:rsidR="00945DA6" w:rsidRPr="005866A9" w:rsidRDefault="00945DA6" w:rsidP="0004107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866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11 HCPs (6 nurses, 4 pharmacists and 2 GPs) </w:t>
            </w:r>
          </w:p>
        </w:tc>
        <w:tc>
          <w:tcPr>
            <w:tcW w:w="1935" w:type="dxa"/>
          </w:tcPr>
          <w:p w14:paraId="7922F521" w14:textId="44A9E17B" w:rsidR="00945DA6" w:rsidRPr="005866A9" w:rsidRDefault="00452D58" w:rsidP="0004107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lgorithm</w:t>
            </w:r>
          </w:p>
        </w:tc>
        <w:tc>
          <w:tcPr>
            <w:tcW w:w="2660" w:type="dxa"/>
          </w:tcPr>
          <w:p w14:paraId="4D22E002" w14:textId="77777777" w:rsidR="00945DA6" w:rsidRPr="0088631D" w:rsidRDefault="00945DA6" w:rsidP="00945DA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863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Very clear, easy to read.</w:t>
            </w:r>
          </w:p>
          <w:p w14:paraId="4DF891A8" w14:textId="77777777" w:rsidR="00945DA6" w:rsidRPr="0088631D" w:rsidRDefault="00945DA6" w:rsidP="00945DA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863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nteresting, useful, good case scenarios</w:t>
            </w:r>
          </w:p>
          <w:p w14:paraId="53F8A735" w14:textId="77777777" w:rsidR="00945DA6" w:rsidRPr="0088631D" w:rsidRDefault="00945DA6" w:rsidP="00945DA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863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Want to use </w:t>
            </w:r>
            <w:proofErr w:type="spellStart"/>
            <w:r w:rsidRPr="008863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eNO</w:t>
            </w:r>
            <w:proofErr w:type="spellEnd"/>
            <w:r w:rsidRPr="008863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test in practice</w:t>
            </w:r>
          </w:p>
          <w:p w14:paraId="0533798B" w14:textId="77777777" w:rsidR="00945DA6" w:rsidRPr="0088631D" w:rsidRDefault="00945DA6" w:rsidP="00945DA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863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Liked the idea of the </w:t>
            </w:r>
            <w:proofErr w:type="spellStart"/>
            <w:r w:rsidRPr="008863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eNO</w:t>
            </w:r>
            <w:proofErr w:type="spellEnd"/>
            <w:r w:rsidRPr="008863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web tool</w:t>
            </w:r>
          </w:p>
          <w:p w14:paraId="22CA8272" w14:textId="77777777" w:rsidR="00945DA6" w:rsidRPr="0088631D" w:rsidRDefault="00945DA6" w:rsidP="00945DA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863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•</w:t>
            </w:r>
            <w:r w:rsidRPr="008863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ab/>
              <w:t>Found session 2 confusing, on how to use algorithm</w:t>
            </w:r>
          </w:p>
        </w:tc>
        <w:tc>
          <w:tcPr>
            <w:tcW w:w="2435" w:type="dxa"/>
          </w:tcPr>
          <w:p w14:paraId="4DFB04B0" w14:textId="77777777" w:rsidR="00945DA6" w:rsidRPr="0088631D" w:rsidRDefault="00945DA6" w:rsidP="00945DA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863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Made sessions shorter and simplified some text</w:t>
            </w:r>
          </w:p>
          <w:p w14:paraId="31EFB366" w14:textId="77777777" w:rsidR="00945DA6" w:rsidRPr="0088631D" w:rsidRDefault="00945DA6" w:rsidP="00945DA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863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Session 1: clarified </w:t>
            </w:r>
            <w:proofErr w:type="spellStart"/>
            <w:r w:rsidRPr="008863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eNO</w:t>
            </w:r>
            <w:proofErr w:type="spellEnd"/>
            <w:r w:rsidRPr="008863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test can be used for all people with asthma and included example video on how to conduct </w:t>
            </w:r>
            <w:proofErr w:type="spellStart"/>
            <w:r w:rsidRPr="008863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eNO</w:t>
            </w:r>
            <w:proofErr w:type="spellEnd"/>
            <w:r w:rsidRPr="008863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test</w:t>
            </w:r>
          </w:p>
          <w:p w14:paraId="53C21344" w14:textId="77777777" w:rsidR="00945DA6" w:rsidRPr="0088631D" w:rsidRDefault="00945DA6" w:rsidP="00945DA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863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Session 2: added content on using </w:t>
            </w:r>
            <w:proofErr w:type="spellStart"/>
            <w:r w:rsidRPr="008863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eNO</w:t>
            </w:r>
            <w:proofErr w:type="spellEnd"/>
            <w:r w:rsidRPr="008863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and web tool during consultation, added FAQs, will add video on how to use the web tool</w:t>
            </w:r>
          </w:p>
        </w:tc>
      </w:tr>
      <w:tr w:rsidR="00945DA6" w:rsidRPr="005866A9" w14:paraId="01F3E1F5" w14:textId="77777777" w:rsidTr="0004107F">
        <w:tc>
          <w:tcPr>
            <w:tcW w:w="1986" w:type="dxa"/>
          </w:tcPr>
          <w:p w14:paraId="15FF97B2" w14:textId="77777777" w:rsidR="00945DA6" w:rsidRPr="005866A9" w:rsidRDefault="00945DA6" w:rsidP="0004107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866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 patients with asthma</w:t>
            </w:r>
          </w:p>
        </w:tc>
        <w:tc>
          <w:tcPr>
            <w:tcW w:w="1935" w:type="dxa"/>
          </w:tcPr>
          <w:p w14:paraId="096B57D7" w14:textId="77777777" w:rsidR="00945DA6" w:rsidRPr="005866A9" w:rsidRDefault="00945DA6" w:rsidP="0004107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866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atient booklet</w:t>
            </w:r>
          </w:p>
        </w:tc>
        <w:tc>
          <w:tcPr>
            <w:tcW w:w="2660" w:type="dxa"/>
          </w:tcPr>
          <w:p w14:paraId="76159437" w14:textId="77777777" w:rsidR="00945DA6" w:rsidRPr="0088631D" w:rsidRDefault="00945DA6" w:rsidP="00945DA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863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Very clear, very interesting, useful information on “controlled doesn’t mean you’re not at risk of asthma attack”</w:t>
            </w:r>
          </w:p>
          <w:p w14:paraId="34E3FC44" w14:textId="77777777" w:rsidR="00945DA6" w:rsidRPr="0088631D" w:rsidRDefault="00945DA6" w:rsidP="00945DA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863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lear instructions on how to do the test</w:t>
            </w:r>
          </w:p>
          <w:p w14:paraId="295180F7" w14:textId="77777777" w:rsidR="00945DA6" w:rsidRPr="0088631D" w:rsidRDefault="00945DA6" w:rsidP="00945DA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863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Want different picture on page 2</w:t>
            </w:r>
          </w:p>
          <w:p w14:paraId="36CD496A" w14:textId="77777777" w:rsidR="00945DA6" w:rsidRPr="0088631D" w:rsidRDefault="00945DA6" w:rsidP="00945DA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863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Want to know if </w:t>
            </w:r>
            <w:proofErr w:type="spellStart"/>
            <w:r w:rsidRPr="008863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f</w:t>
            </w:r>
            <w:proofErr w:type="spellEnd"/>
            <w:r w:rsidRPr="008863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they can blow for 10 seconds even if they are having a bad day</w:t>
            </w:r>
          </w:p>
          <w:p w14:paraId="7C863E7F" w14:textId="77777777" w:rsidR="00945DA6" w:rsidRPr="0088631D" w:rsidRDefault="00945DA6" w:rsidP="00945DA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863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Don’t understand difference between medium and high </w:t>
            </w:r>
            <w:proofErr w:type="spellStart"/>
            <w:r w:rsidRPr="008863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eNO</w:t>
            </w:r>
            <w:proofErr w:type="spellEnd"/>
          </w:p>
          <w:p w14:paraId="451889EB" w14:textId="77777777" w:rsidR="00945DA6" w:rsidRPr="005866A9" w:rsidRDefault="00945DA6" w:rsidP="00945DA6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866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Want to see results</w:t>
            </w:r>
          </w:p>
          <w:p w14:paraId="596FD8E8" w14:textId="77777777" w:rsidR="00945DA6" w:rsidRPr="005866A9" w:rsidRDefault="00945DA6" w:rsidP="0004107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435" w:type="dxa"/>
          </w:tcPr>
          <w:p w14:paraId="32E122A2" w14:textId="77777777" w:rsidR="00945DA6" w:rsidRPr="0088631D" w:rsidRDefault="00945DA6" w:rsidP="00945DA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863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Page 4: “How do I do a </w:t>
            </w:r>
            <w:proofErr w:type="spellStart"/>
            <w:r w:rsidRPr="008863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eNO</w:t>
            </w:r>
            <w:proofErr w:type="spellEnd"/>
            <w:r w:rsidRPr="008863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test”: added information how easy it is to use, normal to try again, give it a go on a bad day</w:t>
            </w:r>
          </w:p>
          <w:p w14:paraId="01FA7F57" w14:textId="77777777" w:rsidR="00945DA6" w:rsidRPr="0088631D" w:rsidRDefault="00945DA6" w:rsidP="00945DA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863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Page 5: normal vs higher </w:t>
            </w:r>
            <w:proofErr w:type="spellStart"/>
            <w:r w:rsidRPr="008863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eNO</w:t>
            </w:r>
            <w:proofErr w:type="spellEnd"/>
            <w:r w:rsidRPr="008863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, added results, moved the paragraph on personalized treatment at the end</w:t>
            </w:r>
          </w:p>
        </w:tc>
      </w:tr>
    </w:tbl>
    <w:p w14:paraId="04303413" w14:textId="77777777" w:rsidR="00F2193C" w:rsidRDefault="00F2193C"/>
    <w:sectPr w:rsidR="00F219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872109"/>
    <w:multiLevelType w:val="hybridMultilevel"/>
    <w:tmpl w:val="6D724E0E"/>
    <w:lvl w:ilvl="0" w:tplc="B3FE86EA">
      <w:numFmt w:val="bullet"/>
      <w:lvlText w:val="•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015567"/>
    <w:multiLevelType w:val="hybridMultilevel"/>
    <w:tmpl w:val="C3066776"/>
    <w:lvl w:ilvl="0" w:tplc="B3FE86EA">
      <w:numFmt w:val="bullet"/>
      <w:lvlText w:val="•"/>
      <w:lvlJc w:val="left"/>
      <w:pPr>
        <w:ind w:left="720" w:hanging="72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06928657">
    <w:abstractNumId w:val="1"/>
  </w:num>
  <w:num w:numId="2" w16cid:durableId="3508798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DA6"/>
    <w:rsid w:val="001A6B06"/>
    <w:rsid w:val="001E738F"/>
    <w:rsid w:val="00452D58"/>
    <w:rsid w:val="00945DA6"/>
    <w:rsid w:val="00F21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A7C2C"/>
  <w15:chartTrackingRefBased/>
  <w15:docId w15:val="{941C5786-7C84-4CC4-8D9E-F82466C55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DA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5D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5D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5D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5D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5D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5D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5D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5D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5D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D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5D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5D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5D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5D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5D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5D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5D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5D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5D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5D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5D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5D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5D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5DA6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945D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5D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5D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5D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5DA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45DA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945D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71</Characters>
  <Application>Microsoft Office Word</Application>
  <DocSecurity>0</DocSecurity>
  <Lines>8</Lines>
  <Paragraphs>2</Paragraphs>
  <ScaleCrop>false</ScaleCrop>
  <Company>Medical Sciences - University of Oxford</Company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Santillo</dc:creator>
  <cp:keywords/>
  <dc:description/>
  <cp:lastModifiedBy>Marta Santillo</cp:lastModifiedBy>
  <cp:revision>2</cp:revision>
  <dcterms:created xsi:type="dcterms:W3CDTF">2025-03-11T14:27:00Z</dcterms:created>
  <dcterms:modified xsi:type="dcterms:W3CDTF">2025-03-11T14:28:00Z</dcterms:modified>
</cp:coreProperties>
</file>